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69AD" w14:textId="77777777" w:rsidR="008336B0" w:rsidRPr="008336B0" w:rsidRDefault="008336B0" w:rsidP="008336B0">
      <w:pPr>
        <w:spacing w:after="0"/>
        <w:rPr>
          <w:rFonts w:ascii="Arial" w:hAnsi="Arial" w:cs="Arial"/>
        </w:rPr>
      </w:pPr>
      <w:r w:rsidRPr="008336B0">
        <w:rPr>
          <w:rFonts w:ascii="Arial" w:hAnsi="Arial" w:cs="Arial"/>
        </w:rPr>
        <w:t xml:space="preserve">Supplemental material </w:t>
      </w:r>
    </w:p>
    <w:p w14:paraId="1BFF0311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21256856" w14:textId="77777777" w:rsidR="008336B0" w:rsidRPr="008336B0" w:rsidRDefault="008336B0" w:rsidP="008336B0">
      <w:pPr>
        <w:spacing w:after="0"/>
        <w:rPr>
          <w:rFonts w:ascii="Arial" w:hAnsi="Arial" w:cs="Arial"/>
        </w:rPr>
      </w:pPr>
      <w:r w:rsidRPr="008336B0">
        <w:rPr>
          <w:rFonts w:ascii="Arial" w:hAnsi="Arial" w:cs="Arial"/>
        </w:rPr>
        <w:t>Appendix A</w:t>
      </w:r>
    </w:p>
    <w:p w14:paraId="332077D2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7FA17F30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tbl>
      <w:tblPr>
        <w:tblStyle w:val="TableGrid1"/>
        <w:tblW w:w="111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9000"/>
        <w:gridCol w:w="596"/>
      </w:tblGrid>
      <w:tr w:rsidR="008336B0" w:rsidRPr="008336B0" w14:paraId="2253C91F" w14:textId="77777777" w:rsidTr="00961B65">
        <w:trPr>
          <w:gridAfter w:val="1"/>
          <w:wAfter w:w="596" w:type="dxa"/>
          <w:trHeight w:val="20"/>
          <w:jc w:val="center"/>
        </w:trPr>
        <w:tc>
          <w:tcPr>
            <w:tcW w:w="10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9954B6" w14:textId="77777777" w:rsidR="008336B0" w:rsidRPr="008336B0" w:rsidRDefault="008336B0" w:rsidP="008336B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A1: Definitions for various conditions utilized   </w:t>
            </w:r>
          </w:p>
        </w:tc>
      </w:tr>
      <w:tr w:rsidR="008336B0" w:rsidRPr="008336B0" w14:paraId="19A253F2" w14:textId="77777777" w:rsidTr="00961B65">
        <w:trPr>
          <w:trHeight w:val="20"/>
          <w:jc w:val="center"/>
        </w:trPr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03577F9C" w14:textId="77777777" w:rsidR="008336B0" w:rsidRPr="008336B0" w:rsidRDefault="008336B0" w:rsidP="008336B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EC732E0" w14:textId="77777777" w:rsidR="008336B0" w:rsidRPr="008336B0" w:rsidRDefault="008336B0" w:rsidP="008336B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9596" w:type="dxa"/>
            <w:gridSpan w:val="2"/>
            <w:noWrap/>
          </w:tcPr>
          <w:p w14:paraId="4AF7A5D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</w:tr>
      <w:tr w:rsidR="008336B0" w:rsidRPr="008336B0" w14:paraId="1B590585" w14:textId="77777777" w:rsidTr="00961B65">
        <w:trPr>
          <w:gridAfter w:val="1"/>
          <w:wAfter w:w="596" w:type="dxa"/>
          <w:trHeight w:val="20"/>
          <w:jc w:val="center"/>
        </w:trPr>
        <w:tc>
          <w:tcPr>
            <w:tcW w:w="1530" w:type="dxa"/>
            <w:shd w:val="clear" w:color="auto" w:fill="auto"/>
            <w:noWrap/>
          </w:tcPr>
          <w:p w14:paraId="037B23CA" w14:textId="77777777" w:rsidR="008336B0" w:rsidRPr="008336B0" w:rsidRDefault="008336B0" w:rsidP="008336B0">
            <w:pPr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 xml:space="preserve">  Diabetes</w:t>
            </w:r>
          </w:p>
        </w:tc>
        <w:tc>
          <w:tcPr>
            <w:tcW w:w="9000" w:type="dxa"/>
            <w:shd w:val="clear" w:color="auto" w:fill="auto"/>
            <w:noWrap/>
          </w:tcPr>
          <w:p w14:paraId="2618AAB1" w14:textId="77777777" w:rsidR="008336B0" w:rsidRPr="008336B0" w:rsidRDefault="008336B0" w:rsidP="008336B0">
            <w:pPr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 xml:space="preserve">Self-reported ever diabetes (excluding gestational diabetes) </w:t>
            </w: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336B0">
              <w:rPr>
                <w:rFonts w:ascii="Arial" w:hAnsi="Arial" w:cs="Arial"/>
                <w:sz w:val="18"/>
                <w:szCs w:val="18"/>
              </w:rPr>
              <w:t xml:space="preserve"> presence of ICD codes (ICD-9-CM: “250”/ ICD-10-CM: "E08","E09","E10","E11","E13").</w:t>
            </w:r>
          </w:p>
        </w:tc>
      </w:tr>
      <w:tr w:rsidR="008336B0" w:rsidRPr="008336B0" w14:paraId="0701E2C3" w14:textId="77777777" w:rsidTr="00961B65">
        <w:trPr>
          <w:gridAfter w:val="1"/>
          <w:wAfter w:w="596" w:type="dxa"/>
          <w:trHeight w:val="20"/>
          <w:jc w:val="center"/>
        </w:trPr>
        <w:tc>
          <w:tcPr>
            <w:tcW w:w="1530" w:type="dxa"/>
            <w:shd w:val="clear" w:color="auto" w:fill="auto"/>
            <w:noWrap/>
          </w:tcPr>
          <w:p w14:paraId="41358227" w14:textId="77777777" w:rsidR="008336B0" w:rsidRPr="008336B0" w:rsidRDefault="008336B0" w:rsidP="008336B0">
            <w:pPr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 xml:space="preserve">  ASCVD  </w:t>
            </w:r>
          </w:p>
        </w:tc>
        <w:tc>
          <w:tcPr>
            <w:tcW w:w="9000" w:type="dxa"/>
            <w:shd w:val="clear" w:color="auto" w:fill="auto"/>
            <w:noWrap/>
          </w:tcPr>
          <w:p w14:paraId="3CCEECE8" w14:textId="77777777" w:rsidR="008336B0" w:rsidRPr="008336B0" w:rsidRDefault="008336B0" w:rsidP="008336B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Presence of any:</w:t>
            </w:r>
          </w:p>
          <w:p w14:paraId="696358D8" w14:textId="77777777" w:rsidR="008336B0" w:rsidRPr="008336B0" w:rsidRDefault="008336B0" w:rsidP="008336B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 xml:space="preserve">Coronary artery disease (self-reported ever coronary heart disease </w:t>
            </w: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336B0">
              <w:rPr>
                <w:rFonts w:ascii="Arial" w:hAnsi="Arial" w:cs="Arial"/>
                <w:sz w:val="18"/>
                <w:szCs w:val="18"/>
              </w:rPr>
              <w:t xml:space="preserve"> heart attack </w:t>
            </w: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336B0">
              <w:rPr>
                <w:rFonts w:ascii="Arial" w:hAnsi="Arial" w:cs="Arial"/>
                <w:sz w:val="18"/>
                <w:szCs w:val="18"/>
              </w:rPr>
              <w:t xml:space="preserve"> angina, </w:t>
            </w: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336B0">
              <w:rPr>
                <w:rFonts w:ascii="Arial" w:hAnsi="Arial" w:cs="Arial"/>
                <w:sz w:val="18"/>
                <w:szCs w:val="18"/>
              </w:rPr>
              <w:t xml:space="preserve"> presence of ICD codes (ICD-9-CM: “410”, “413”, “414”/ICD-10-CM: “I20”, “I21”, “I25”)) </w:t>
            </w: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  <w:p w14:paraId="23544B22" w14:textId="77777777" w:rsidR="008336B0" w:rsidRPr="008336B0" w:rsidRDefault="008336B0" w:rsidP="008336B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 xml:space="preserve">Stroke (self-reported ever stroke </w:t>
            </w: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8336B0">
              <w:rPr>
                <w:rFonts w:ascii="Arial" w:hAnsi="Arial" w:cs="Arial"/>
                <w:sz w:val="18"/>
                <w:szCs w:val="18"/>
              </w:rPr>
              <w:t xml:space="preserve"> presence of ICD codes (ICD-9-CM: “433”, ”434”, ”435”, ”436”, ”437”/ICD-10: “I63”, “G45”) </w:t>
            </w: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  <w:p w14:paraId="73D32A12" w14:textId="77777777" w:rsidR="008336B0" w:rsidRPr="008336B0" w:rsidRDefault="008336B0" w:rsidP="008336B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Peripheral vascular disease (presence of ICD codes (ICD-9: “440”, “443”/ICD-10-CM: “I70”, “I73”, “I79”))</w:t>
            </w:r>
          </w:p>
        </w:tc>
      </w:tr>
      <w:tr w:rsidR="008336B0" w:rsidRPr="008336B0" w14:paraId="77C0ACAF" w14:textId="77777777" w:rsidTr="00961B65">
        <w:trPr>
          <w:gridAfter w:val="1"/>
          <w:wAfter w:w="596" w:type="dxa"/>
          <w:trHeight w:val="20"/>
          <w:jc w:val="center"/>
        </w:trPr>
        <w:tc>
          <w:tcPr>
            <w:tcW w:w="1530" w:type="dxa"/>
            <w:shd w:val="clear" w:color="auto" w:fill="auto"/>
            <w:noWrap/>
          </w:tcPr>
          <w:p w14:paraId="6E650DCE" w14:textId="77777777" w:rsidR="008336B0" w:rsidRPr="008336B0" w:rsidRDefault="008336B0" w:rsidP="008336B0">
            <w:pPr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 xml:space="preserve">  HF  </w:t>
            </w:r>
          </w:p>
        </w:tc>
        <w:tc>
          <w:tcPr>
            <w:tcW w:w="9000" w:type="dxa"/>
            <w:shd w:val="clear" w:color="auto" w:fill="auto"/>
            <w:noWrap/>
          </w:tcPr>
          <w:p w14:paraId="35CF962A" w14:textId="77777777" w:rsidR="008336B0" w:rsidRPr="008336B0" w:rsidRDefault="008336B0" w:rsidP="008336B0">
            <w:pPr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Presence of ICD codes (ICD-9-CM: “428”/ICD-10-CM: “I50”)</w:t>
            </w:r>
          </w:p>
        </w:tc>
      </w:tr>
      <w:tr w:rsidR="008336B0" w:rsidRPr="008336B0" w14:paraId="6C24CCC8" w14:textId="77777777" w:rsidTr="00961B65">
        <w:trPr>
          <w:gridAfter w:val="1"/>
          <w:wAfter w:w="596" w:type="dxa"/>
          <w:trHeight w:val="20"/>
          <w:jc w:val="center"/>
        </w:trPr>
        <w:tc>
          <w:tcPr>
            <w:tcW w:w="1530" w:type="dxa"/>
            <w:shd w:val="clear" w:color="auto" w:fill="auto"/>
            <w:noWrap/>
          </w:tcPr>
          <w:p w14:paraId="35ADB733" w14:textId="77777777" w:rsidR="008336B0" w:rsidRPr="008336B0" w:rsidRDefault="008336B0" w:rsidP="008336B0">
            <w:pPr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 xml:space="preserve">  Kidney disease</w:t>
            </w:r>
          </w:p>
        </w:tc>
        <w:tc>
          <w:tcPr>
            <w:tcW w:w="9000" w:type="dxa"/>
            <w:shd w:val="clear" w:color="auto" w:fill="auto"/>
            <w:noWrap/>
          </w:tcPr>
          <w:p w14:paraId="645A02A8" w14:textId="77777777" w:rsidR="008336B0" w:rsidRPr="008336B0" w:rsidRDefault="008336B0" w:rsidP="008336B0">
            <w:pPr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Self-reported kidney problems due to diabetes</w:t>
            </w:r>
          </w:p>
        </w:tc>
      </w:tr>
      <w:tr w:rsidR="008336B0" w:rsidRPr="008336B0" w14:paraId="21C8E811" w14:textId="77777777" w:rsidTr="00961B65">
        <w:trPr>
          <w:gridAfter w:val="1"/>
          <w:wAfter w:w="596" w:type="dxa"/>
          <w:trHeight w:val="719"/>
          <w:jc w:val="center"/>
        </w:trPr>
        <w:tc>
          <w:tcPr>
            <w:tcW w:w="10530" w:type="dxa"/>
            <w:gridSpan w:val="2"/>
            <w:tcBorders>
              <w:top w:val="single" w:sz="4" w:space="0" w:color="auto"/>
            </w:tcBorders>
            <w:noWrap/>
          </w:tcPr>
          <w:p w14:paraId="5AD1081F" w14:textId="77777777" w:rsidR="008336B0" w:rsidRPr="008336B0" w:rsidRDefault="008336B0" w:rsidP="008336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36B0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ASCVD: Atherosclerotic cardiovascular disease; HF: Heart failure; ICD-9-CM/ICD-10-CM: International classification of disease 9/10 clinical modification code </w:t>
            </w:r>
          </w:p>
          <w:p w14:paraId="203163A8" w14:textId="77777777" w:rsidR="008336B0" w:rsidRPr="008336B0" w:rsidRDefault="008336B0" w:rsidP="008336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37BAB52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2A6825C8" w14:textId="77777777" w:rsidR="008336B0" w:rsidRPr="008336B0" w:rsidRDefault="008336B0" w:rsidP="008336B0">
      <w:pPr>
        <w:rPr>
          <w:rFonts w:ascii="Arial" w:hAnsi="Arial" w:cs="Arial"/>
        </w:rPr>
      </w:pPr>
      <w:r w:rsidRPr="008336B0">
        <w:rPr>
          <w:rFonts w:ascii="Arial" w:hAnsi="Arial" w:cs="Arial"/>
        </w:rPr>
        <w:br w:type="page"/>
      </w:r>
    </w:p>
    <w:p w14:paraId="787E3DF3" w14:textId="4765679B" w:rsidR="008336B0" w:rsidRPr="008336B0" w:rsidRDefault="008336B0" w:rsidP="008336B0">
      <w:pPr>
        <w:rPr>
          <w:rFonts w:ascii="Arial" w:hAnsi="Arial" w:cs="Arial"/>
        </w:rPr>
      </w:pPr>
      <w:r w:rsidRPr="008336B0">
        <w:rPr>
          <w:rFonts w:ascii="Arial" w:hAnsi="Arial" w:cs="Arial"/>
          <w:b/>
          <w:bCs/>
        </w:rPr>
        <w:lastRenderedPageBreak/>
        <w:t>Table A2:</w:t>
      </w:r>
      <w:r w:rsidRPr="008336B0">
        <w:rPr>
          <w:rFonts w:ascii="Arial" w:hAnsi="Arial" w:cs="Arial"/>
        </w:rPr>
        <w:t xml:space="preserve"> Unadjusted trends in the </w:t>
      </w:r>
      <w:r w:rsidR="00E43401">
        <w:rPr>
          <w:rFonts w:ascii="Arial" w:hAnsi="Arial" w:cs="Arial"/>
        </w:rPr>
        <w:t xml:space="preserve">mean (95% confidence interval) </w:t>
      </w:r>
      <w:r w:rsidRPr="008336B0">
        <w:rPr>
          <w:rFonts w:ascii="Arial" w:hAnsi="Arial" w:cs="Arial"/>
        </w:rPr>
        <w:t xml:space="preserve">overall spending in </w:t>
      </w:r>
      <w:r w:rsidR="00850B8E">
        <w:rPr>
          <w:rFonts w:ascii="Arial" w:hAnsi="Arial" w:cs="Arial"/>
        </w:rPr>
        <w:t>person</w:t>
      </w:r>
      <w:r w:rsidRPr="008336B0">
        <w:rPr>
          <w:rFonts w:ascii="Arial" w:hAnsi="Arial" w:cs="Arial"/>
        </w:rPr>
        <w:t xml:space="preserve">s with diabetes and cardiorenal comorbidities. </w:t>
      </w:r>
      <w:r w:rsidRPr="008336B0">
        <w:rPr>
          <w:rFonts w:ascii="Arial" w:hAnsi="Arial" w:cs="Arial"/>
          <w:vertAlign w:val="superscript"/>
        </w:rPr>
        <w:t>a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336B0" w:rsidRPr="008336B0" w14:paraId="05613548" w14:textId="77777777" w:rsidTr="00961B65">
        <w:trPr>
          <w:jc w:val="center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B7A6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2B2A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overal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D961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o cardiorena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3411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 /ASCV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45E9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 H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D242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 kidney disease</w:t>
            </w:r>
          </w:p>
        </w:tc>
      </w:tr>
      <w:tr w:rsidR="008336B0" w:rsidRPr="008336B0" w14:paraId="1AAB666B" w14:textId="77777777" w:rsidTr="00961B65">
        <w:trPr>
          <w:jc w:val="center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45AC5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1BE1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2,791</w:t>
            </w:r>
          </w:p>
          <w:p w14:paraId="7915E6E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2,047-13,536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7D31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8,650</w:t>
            </w:r>
          </w:p>
          <w:p w14:paraId="567A8CA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7,974-9,327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28DF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0,539</w:t>
            </w:r>
          </w:p>
          <w:p w14:paraId="63BD893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8,688-22,38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5AAD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9,797</w:t>
            </w:r>
          </w:p>
          <w:p w14:paraId="00B7EC3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2,834-36,76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E12C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4,358</w:t>
            </w:r>
          </w:p>
          <w:p w14:paraId="0A52845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0,494-28,223)</w:t>
            </w:r>
          </w:p>
        </w:tc>
      </w:tr>
      <w:tr w:rsidR="008336B0" w:rsidRPr="008336B0" w14:paraId="1EA2F020" w14:textId="77777777" w:rsidTr="00961B65">
        <w:trPr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D52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EF2E75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2,064</w:t>
            </w:r>
          </w:p>
          <w:p w14:paraId="57A0E6F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1,328-12,80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2CA6C9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8,675</w:t>
            </w:r>
          </w:p>
          <w:p w14:paraId="3AB4162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7,967-9,38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9C1917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8,405</w:t>
            </w:r>
          </w:p>
          <w:p w14:paraId="01F6FCF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6,645-20,1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27A8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7,741</w:t>
            </w:r>
          </w:p>
          <w:p w14:paraId="2634344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2,008-33,4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5D25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3,886</w:t>
            </w:r>
          </w:p>
          <w:p w14:paraId="2F244CC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0,106-27,665)</w:t>
            </w:r>
          </w:p>
        </w:tc>
      </w:tr>
      <w:tr w:rsidR="008336B0" w:rsidRPr="008336B0" w14:paraId="2B65574A" w14:textId="77777777" w:rsidTr="00961B65">
        <w:trPr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2B01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89A86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2,818</w:t>
            </w:r>
          </w:p>
          <w:p w14:paraId="260F9AF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1,855-13,78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FB7E9B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9,344</w:t>
            </w:r>
          </w:p>
          <w:p w14:paraId="0D8CF27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8,365-10,3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33F47F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9,051</w:t>
            </w:r>
          </w:p>
          <w:p w14:paraId="5DB82B5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7,061-21,0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472D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7,934</w:t>
            </w:r>
          </w:p>
          <w:p w14:paraId="1195823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2,533-33,3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113C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5,770</w:t>
            </w:r>
          </w:p>
          <w:p w14:paraId="3750A20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0,786-30,755)</w:t>
            </w:r>
          </w:p>
        </w:tc>
      </w:tr>
      <w:tr w:rsidR="008336B0" w:rsidRPr="008336B0" w14:paraId="6016931D" w14:textId="77777777" w:rsidTr="00961B65">
        <w:trPr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7CC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B0B039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4,303</w:t>
            </w:r>
          </w:p>
          <w:p w14:paraId="009685E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3,111-15,49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99B25D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0,101</w:t>
            </w:r>
          </w:p>
          <w:p w14:paraId="4008654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8,993-11,20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D23346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2,478</w:t>
            </w:r>
          </w:p>
          <w:p w14:paraId="6A9DDAC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9,802-25,1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E3D0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34,178</w:t>
            </w:r>
          </w:p>
          <w:p w14:paraId="1CD8661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8,070-40,2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D0BEA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8,568</w:t>
            </w:r>
          </w:p>
          <w:p w14:paraId="472E8E5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0,000-37,135)</w:t>
            </w:r>
          </w:p>
        </w:tc>
      </w:tr>
      <w:tr w:rsidR="008336B0" w:rsidRPr="008336B0" w14:paraId="541B4C39" w14:textId="77777777" w:rsidTr="00961B65">
        <w:trPr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6A9A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9768D7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4,233</w:t>
            </w:r>
          </w:p>
          <w:p w14:paraId="641E9B8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3,333-15,13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541367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0,376</w:t>
            </w:r>
          </w:p>
          <w:p w14:paraId="31D3B52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9,648-11,10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1D9299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2,512</w:t>
            </w:r>
          </w:p>
          <w:p w14:paraId="231CE42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0,100-24,9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8F69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34,883</w:t>
            </w:r>
          </w:p>
          <w:p w14:paraId="23C903E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4,543-45,2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A88BB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6,016</w:t>
            </w:r>
          </w:p>
          <w:p w14:paraId="6A04C58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2,909-29,123)</w:t>
            </w:r>
          </w:p>
        </w:tc>
      </w:tr>
      <w:tr w:rsidR="008336B0" w:rsidRPr="008336B0" w14:paraId="4A380F58" w14:textId="77777777" w:rsidTr="00961B65">
        <w:trPr>
          <w:jc w:val="center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801A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-20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4EA9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6,215</w:t>
            </w:r>
          </w:p>
          <w:p w14:paraId="37588B2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5,274-17,15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F516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11,361</w:t>
            </w:r>
          </w:p>
          <w:p w14:paraId="4441B38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10,642-12,08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323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25,878</w:t>
            </w:r>
          </w:p>
          <w:p w14:paraId="0840183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3,496-28,2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E8EB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39,715</w:t>
            </w:r>
          </w:p>
          <w:p w14:paraId="63E6B37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30,693-48,7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EB42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$31,272</w:t>
            </w:r>
          </w:p>
          <w:p w14:paraId="2BD29F5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sz w:val="18"/>
                <w:szCs w:val="18"/>
              </w:rPr>
              <w:t>(26,652-35,892)</w:t>
            </w:r>
          </w:p>
        </w:tc>
      </w:tr>
    </w:tbl>
    <w:p w14:paraId="63B18007" w14:textId="77777777" w:rsidR="008336B0" w:rsidRPr="008336B0" w:rsidRDefault="008336B0" w:rsidP="008336B0">
      <w:pPr>
        <w:spacing w:after="0"/>
        <w:rPr>
          <w:rFonts w:ascii="Arial" w:hAnsi="Arial" w:cs="Arial"/>
          <w:sz w:val="16"/>
          <w:szCs w:val="16"/>
        </w:rPr>
      </w:pPr>
      <w:r w:rsidRPr="008336B0">
        <w:rPr>
          <w:rFonts w:ascii="Arial" w:hAnsi="Arial" w:cs="Arial"/>
          <w:sz w:val="16"/>
          <w:szCs w:val="16"/>
        </w:rPr>
        <w:t xml:space="preserve">Abbreviations: ASCVD: Atherosclerotic cardiovascular disease; HF: Heart failure </w:t>
      </w:r>
    </w:p>
    <w:p w14:paraId="2B897D50" w14:textId="77777777" w:rsidR="008336B0" w:rsidRPr="008336B0" w:rsidRDefault="008336B0" w:rsidP="008336B0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336B0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8336B0">
        <w:rPr>
          <w:rFonts w:ascii="Arial" w:hAnsi="Arial" w:cs="Arial"/>
          <w:sz w:val="16"/>
          <w:szCs w:val="16"/>
        </w:rPr>
        <w:t xml:space="preserve"> Analyses were not adjusted for covariates. Survey weights and procedures were utilized. See text for details on ascertainment of spending and definitions of cardiorenal conditions.</w:t>
      </w:r>
    </w:p>
    <w:p w14:paraId="549927B3" w14:textId="77777777" w:rsidR="008336B0" w:rsidRPr="008336B0" w:rsidRDefault="008336B0" w:rsidP="008336B0">
      <w:pPr>
        <w:rPr>
          <w:rFonts w:ascii="Arial" w:hAnsi="Arial" w:cs="Arial"/>
        </w:rPr>
      </w:pPr>
    </w:p>
    <w:p w14:paraId="1294DC5D" w14:textId="77777777" w:rsidR="008336B0" w:rsidRPr="008336B0" w:rsidRDefault="008336B0" w:rsidP="008336B0">
      <w:pPr>
        <w:rPr>
          <w:rFonts w:ascii="Arial" w:hAnsi="Arial" w:cs="Arial"/>
        </w:rPr>
      </w:pPr>
    </w:p>
    <w:p w14:paraId="73D6A98F" w14:textId="77777777" w:rsidR="008336B0" w:rsidRPr="008336B0" w:rsidRDefault="008336B0" w:rsidP="008336B0">
      <w:pPr>
        <w:rPr>
          <w:rFonts w:ascii="Arial" w:hAnsi="Arial" w:cs="Arial"/>
        </w:rPr>
      </w:pPr>
    </w:p>
    <w:p w14:paraId="0D33C19F" w14:textId="77777777" w:rsidR="008336B0" w:rsidRPr="008336B0" w:rsidRDefault="008336B0" w:rsidP="008336B0">
      <w:pPr>
        <w:rPr>
          <w:rFonts w:ascii="Arial" w:hAnsi="Arial" w:cs="Arial"/>
        </w:rPr>
      </w:pPr>
    </w:p>
    <w:p w14:paraId="1597AF2E" w14:textId="77777777" w:rsidR="008336B0" w:rsidRPr="008336B0" w:rsidRDefault="008336B0" w:rsidP="008336B0">
      <w:pPr>
        <w:rPr>
          <w:rFonts w:ascii="Arial" w:hAnsi="Arial" w:cs="Arial"/>
        </w:rPr>
      </w:pPr>
    </w:p>
    <w:p w14:paraId="772836F3" w14:textId="77777777" w:rsidR="008336B0" w:rsidRPr="008336B0" w:rsidRDefault="008336B0" w:rsidP="008336B0">
      <w:pPr>
        <w:rPr>
          <w:rFonts w:ascii="Arial" w:hAnsi="Arial" w:cs="Arial"/>
        </w:rPr>
      </w:pPr>
    </w:p>
    <w:p w14:paraId="5CD0EDCE" w14:textId="77777777" w:rsidR="008336B0" w:rsidRPr="008336B0" w:rsidRDefault="008336B0" w:rsidP="008336B0">
      <w:pPr>
        <w:rPr>
          <w:rFonts w:ascii="Arial" w:hAnsi="Arial" w:cs="Arial"/>
        </w:rPr>
      </w:pPr>
    </w:p>
    <w:p w14:paraId="563FD678" w14:textId="77777777" w:rsidR="008336B0" w:rsidRPr="008336B0" w:rsidRDefault="008336B0" w:rsidP="008336B0">
      <w:pPr>
        <w:rPr>
          <w:rFonts w:ascii="Arial" w:hAnsi="Arial" w:cs="Arial"/>
        </w:rPr>
      </w:pPr>
    </w:p>
    <w:p w14:paraId="6A13A33E" w14:textId="77777777" w:rsidR="008336B0" w:rsidRPr="008336B0" w:rsidRDefault="008336B0" w:rsidP="008336B0">
      <w:pPr>
        <w:rPr>
          <w:rFonts w:ascii="Arial" w:hAnsi="Arial" w:cs="Arial"/>
        </w:rPr>
      </w:pPr>
    </w:p>
    <w:p w14:paraId="0E6A5FB6" w14:textId="77777777" w:rsidR="008336B0" w:rsidRPr="008336B0" w:rsidRDefault="008336B0" w:rsidP="008336B0">
      <w:pPr>
        <w:rPr>
          <w:rFonts w:ascii="Arial" w:hAnsi="Arial" w:cs="Arial"/>
        </w:rPr>
      </w:pPr>
    </w:p>
    <w:p w14:paraId="21E688F5" w14:textId="77777777" w:rsidR="008336B0" w:rsidRPr="008336B0" w:rsidRDefault="008336B0" w:rsidP="008336B0">
      <w:pPr>
        <w:rPr>
          <w:rFonts w:ascii="Arial" w:hAnsi="Arial" w:cs="Arial"/>
        </w:rPr>
      </w:pPr>
    </w:p>
    <w:p w14:paraId="2420EF8E" w14:textId="77777777" w:rsidR="008336B0" w:rsidRPr="008336B0" w:rsidRDefault="008336B0" w:rsidP="008336B0">
      <w:pPr>
        <w:rPr>
          <w:rFonts w:ascii="Arial" w:hAnsi="Arial" w:cs="Arial"/>
        </w:rPr>
      </w:pPr>
    </w:p>
    <w:p w14:paraId="1E92D82E" w14:textId="77777777" w:rsidR="008336B0" w:rsidRPr="008336B0" w:rsidRDefault="008336B0" w:rsidP="008336B0">
      <w:pPr>
        <w:rPr>
          <w:rFonts w:ascii="Arial" w:hAnsi="Arial" w:cs="Arial"/>
        </w:rPr>
      </w:pPr>
    </w:p>
    <w:p w14:paraId="027C1C08" w14:textId="77777777" w:rsidR="008336B0" w:rsidRPr="008336B0" w:rsidRDefault="008336B0" w:rsidP="008336B0">
      <w:pPr>
        <w:rPr>
          <w:rFonts w:ascii="Arial" w:hAnsi="Arial" w:cs="Arial"/>
        </w:rPr>
      </w:pPr>
    </w:p>
    <w:p w14:paraId="6E4BFEAC" w14:textId="77777777" w:rsidR="008336B0" w:rsidRPr="008336B0" w:rsidRDefault="008336B0" w:rsidP="008336B0">
      <w:pPr>
        <w:rPr>
          <w:rFonts w:ascii="Arial" w:hAnsi="Arial" w:cs="Arial"/>
        </w:rPr>
      </w:pPr>
    </w:p>
    <w:p w14:paraId="74760D49" w14:textId="77777777" w:rsidR="008336B0" w:rsidRPr="008336B0" w:rsidRDefault="008336B0" w:rsidP="008336B0">
      <w:pPr>
        <w:rPr>
          <w:rFonts w:ascii="Arial" w:hAnsi="Arial" w:cs="Arial"/>
          <w:b/>
          <w:bCs/>
        </w:rPr>
      </w:pPr>
      <w:r w:rsidRPr="008336B0">
        <w:rPr>
          <w:rFonts w:ascii="Arial" w:hAnsi="Arial" w:cs="Arial"/>
          <w:b/>
          <w:bCs/>
        </w:rPr>
        <w:br w:type="page"/>
      </w:r>
    </w:p>
    <w:p w14:paraId="6FE8A393" w14:textId="35FF968E" w:rsidR="008336B0" w:rsidRPr="008336B0" w:rsidRDefault="008336B0" w:rsidP="008336B0">
      <w:pPr>
        <w:rPr>
          <w:rFonts w:ascii="Arial" w:hAnsi="Arial" w:cs="Arial"/>
        </w:rPr>
      </w:pPr>
      <w:r w:rsidRPr="008336B0">
        <w:rPr>
          <w:rFonts w:ascii="Arial" w:hAnsi="Arial" w:cs="Arial"/>
          <w:b/>
          <w:bCs/>
        </w:rPr>
        <w:lastRenderedPageBreak/>
        <w:t>Table A3:</w:t>
      </w:r>
      <w:r w:rsidRPr="008336B0">
        <w:rPr>
          <w:rFonts w:ascii="Arial" w:hAnsi="Arial" w:cs="Arial"/>
        </w:rPr>
        <w:t xml:space="preserve"> Unadjusted trends in the </w:t>
      </w:r>
      <w:r w:rsidR="00E43401">
        <w:rPr>
          <w:rFonts w:ascii="Arial" w:hAnsi="Arial" w:cs="Arial"/>
        </w:rPr>
        <w:t xml:space="preserve">mean </w:t>
      </w:r>
      <w:r w:rsidR="00E43401" w:rsidRPr="00E43401">
        <w:rPr>
          <w:rFonts w:ascii="Arial" w:hAnsi="Arial" w:cs="Arial"/>
        </w:rPr>
        <w:t xml:space="preserve">(95% confidence interval) </w:t>
      </w:r>
      <w:r w:rsidRPr="008336B0">
        <w:rPr>
          <w:rFonts w:ascii="Arial" w:hAnsi="Arial" w:cs="Arial"/>
        </w:rPr>
        <w:t xml:space="preserve">medical spending in </w:t>
      </w:r>
      <w:r w:rsidR="00850B8E">
        <w:rPr>
          <w:rFonts w:ascii="Arial" w:hAnsi="Arial" w:cs="Arial"/>
        </w:rPr>
        <w:t>person</w:t>
      </w:r>
      <w:r w:rsidRPr="008336B0">
        <w:rPr>
          <w:rFonts w:ascii="Arial" w:hAnsi="Arial" w:cs="Arial"/>
        </w:rPr>
        <w:t xml:space="preserve">s with diabetes and cardiorenal comorbidities. </w:t>
      </w:r>
      <w:r w:rsidRPr="008336B0">
        <w:rPr>
          <w:rFonts w:ascii="Arial" w:hAnsi="Arial" w:cs="Arial"/>
          <w:vertAlign w:val="superscript"/>
        </w:rPr>
        <w:t>a</w:t>
      </w:r>
    </w:p>
    <w:p w14:paraId="4AD83A8F" w14:textId="77777777" w:rsidR="008336B0" w:rsidRPr="008336B0" w:rsidRDefault="008336B0" w:rsidP="008336B0">
      <w:pPr>
        <w:rPr>
          <w:rFonts w:ascii="Arial" w:hAnsi="Arial" w:cs="Arial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336B0" w:rsidRPr="008336B0" w14:paraId="7F45826D" w14:textId="77777777" w:rsidTr="00961B65"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B590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3AD5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overal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E0B9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o cardiorena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EAA8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 /ASCV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078E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 H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BCFF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 kidney disease</w:t>
            </w:r>
          </w:p>
        </w:tc>
      </w:tr>
      <w:tr w:rsidR="008336B0" w:rsidRPr="008336B0" w14:paraId="6ACC2783" w14:textId="77777777" w:rsidTr="00961B65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A9980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3AAEF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9,054</w:t>
            </w:r>
          </w:p>
          <w:p w14:paraId="1F582DA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8,391-9,716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DD12C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772</w:t>
            </w:r>
          </w:p>
          <w:p w14:paraId="00270AD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181-6,362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D838D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5,355</w:t>
            </w:r>
          </w:p>
          <w:p w14:paraId="260A772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3,694-17,01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8A584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2,802</w:t>
            </w:r>
          </w:p>
          <w:p w14:paraId="286A7E3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6,331-29,27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78710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7,766</w:t>
            </w:r>
          </w:p>
          <w:p w14:paraId="5F94CEB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4,010-21,522)</w:t>
            </w:r>
          </w:p>
        </w:tc>
      </w:tr>
      <w:tr w:rsidR="008336B0" w:rsidRPr="008336B0" w14:paraId="1061A6E8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BA4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595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8,439</w:t>
            </w:r>
          </w:p>
          <w:p w14:paraId="3AE00C4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7,744-9,13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71A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770</w:t>
            </w:r>
          </w:p>
          <w:p w14:paraId="766B210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120-6,41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E6D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3,433</w:t>
            </w:r>
          </w:p>
          <w:p w14:paraId="304A326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1,805-15,0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C55A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1,623</w:t>
            </w:r>
          </w:p>
          <w:p w14:paraId="21EF0FB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6,106-27,1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62E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8,298</w:t>
            </w:r>
          </w:p>
          <w:p w14:paraId="604D4BC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4,785-21,810)</w:t>
            </w:r>
          </w:p>
        </w:tc>
      </w:tr>
      <w:tr w:rsidR="008336B0" w:rsidRPr="008336B0" w14:paraId="21436FE7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C4F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BD69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8,938</w:t>
            </w:r>
          </w:p>
          <w:p w14:paraId="0DD37F6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8,039-9,83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B362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6,291</w:t>
            </w:r>
          </w:p>
          <w:p w14:paraId="5FE98F0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393-7,18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A1A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3,753</w:t>
            </w:r>
          </w:p>
          <w:p w14:paraId="64E5B67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1,929-15,5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6D62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9,631</w:t>
            </w:r>
          </w:p>
          <w:p w14:paraId="44A2F3A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4,769-24,4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4B2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9,080</w:t>
            </w:r>
          </w:p>
          <w:p w14:paraId="1AD2BA5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4,498-23,663)</w:t>
            </w:r>
          </w:p>
        </w:tc>
      </w:tr>
      <w:tr w:rsidR="008336B0" w:rsidRPr="008336B0" w14:paraId="14376C6F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8B1A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517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9,294</w:t>
            </w:r>
          </w:p>
          <w:p w14:paraId="612667D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8,569-10,01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9CD7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876</w:t>
            </w:r>
          </w:p>
          <w:p w14:paraId="0AFC107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309-6,44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94F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5,942</w:t>
            </w:r>
          </w:p>
          <w:p w14:paraId="2E2F017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4,215-17,6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7641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6,676</w:t>
            </w:r>
          </w:p>
          <w:p w14:paraId="1FA7592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21,013-32,3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6A6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9,166</w:t>
            </w:r>
          </w:p>
          <w:p w14:paraId="14441DC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4,797-23,535)</w:t>
            </w:r>
          </w:p>
        </w:tc>
      </w:tr>
      <w:tr w:rsidR="008336B0" w:rsidRPr="008336B0" w14:paraId="57887FEC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78B9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A1E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8,973</w:t>
            </w:r>
          </w:p>
          <w:p w14:paraId="41C90AE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8,213-9,7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3BC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6,124</w:t>
            </w:r>
          </w:p>
          <w:p w14:paraId="1565FE7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528-6,72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CA8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5,207</w:t>
            </w:r>
          </w:p>
          <w:p w14:paraId="720D887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3,075-17,3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559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7,112</w:t>
            </w:r>
          </w:p>
          <w:p w14:paraId="6838ED3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7,553-36,6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D22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7,339</w:t>
            </w:r>
          </w:p>
          <w:p w14:paraId="33BC3D4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4,765-19,914)</w:t>
            </w:r>
          </w:p>
        </w:tc>
      </w:tr>
      <w:tr w:rsidR="008336B0" w:rsidRPr="008336B0" w14:paraId="3CF9BD35" w14:textId="77777777" w:rsidTr="00961B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A06F7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-20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186F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0,889</w:t>
            </w:r>
          </w:p>
          <w:p w14:paraId="520498C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0,066-11,71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6410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7,178</w:t>
            </w:r>
          </w:p>
          <w:p w14:paraId="0EDA1DA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6,525-7,83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0ADF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8,377</w:t>
            </w:r>
          </w:p>
          <w:p w14:paraId="750FBBB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6,344-20,4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A06E0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9,510</w:t>
            </w:r>
          </w:p>
          <w:p w14:paraId="60A9348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21,463-37,5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518F0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1,564</w:t>
            </w:r>
          </w:p>
          <w:p w14:paraId="11E9449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17,059-26,068)</w:t>
            </w:r>
          </w:p>
        </w:tc>
      </w:tr>
    </w:tbl>
    <w:p w14:paraId="53DC7E5B" w14:textId="77777777" w:rsidR="008336B0" w:rsidRPr="008336B0" w:rsidRDefault="008336B0" w:rsidP="008336B0">
      <w:pPr>
        <w:spacing w:after="0"/>
        <w:rPr>
          <w:rFonts w:ascii="Arial" w:hAnsi="Arial" w:cs="Arial"/>
          <w:sz w:val="16"/>
          <w:szCs w:val="16"/>
        </w:rPr>
      </w:pPr>
      <w:r w:rsidRPr="008336B0">
        <w:rPr>
          <w:rFonts w:ascii="Arial" w:hAnsi="Arial" w:cs="Arial"/>
          <w:sz w:val="16"/>
          <w:szCs w:val="16"/>
        </w:rPr>
        <w:t xml:space="preserve">Abbreviations: ASCVD: Atherosclerotic cardiovascular disease; HF: Heart failure </w:t>
      </w:r>
    </w:p>
    <w:p w14:paraId="4CE85CAC" w14:textId="77777777" w:rsidR="008336B0" w:rsidRPr="008336B0" w:rsidRDefault="008336B0" w:rsidP="008336B0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336B0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8336B0">
        <w:rPr>
          <w:rFonts w:ascii="Arial" w:hAnsi="Arial" w:cs="Arial"/>
          <w:sz w:val="16"/>
          <w:szCs w:val="16"/>
        </w:rPr>
        <w:t xml:space="preserve"> Analyses were not adjusted for covariates. Survey weights and procedures were utilized. See text for details on ascertainment of spending and definitions of cardiorenal conditions.</w:t>
      </w:r>
    </w:p>
    <w:p w14:paraId="093816BE" w14:textId="77777777" w:rsidR="008336B0" w:rsidRPr="008336B0" w:rsidRDefault="008336B0" w:rsidP="008336B0">
      <w:pPr>
        <w:rPr>
          <w:rFonts w:ascii="Arial" w:hAnsi="Arial" w:cs="Arial"/>
        </w:rPr>
      </w:pPr>
    </w:p>
    <w:p w14:paraId="47CD2BD9" w14:textId="77777777" w:rsidR="008336B0" w:rsidRPr="008336B0" w:rsidRDefault="008336B0" w:rsidP="008336B0">
      <w:pPr>
        <w:rPr>
          <w:rFonts w:ascii="Arial" w:hAnsi="Arial" w:cs="Arial"/>
        </w:rPr>
      </w:pPr>
    </w:p>
    <w:p w14:paraId="2517FFD9" w14:textId="77777777" w:rsidR="008336B0" w:rsidRPr="008336B0" w:rsidRDefault="008336B0" w:rsidP="008336B0">
      <w:pPr>
        <w:rPr>
          <w:rFonts w:ascii="Arial" w:hAnsi="Arial" w:cs="Arial"/>
        </w:rPr>
      </w:pPr>
    </w:p>
    <w:p w14:paraId="24BEDD68" w14:textId="77777777" w:rsidR="008336B0" w:rsidRPr="008336B0" w:rsidRDefault="008336B0" w:rsidP="008336B0">
      <w:pPr>
        <w:rPr>
          <w:rFonts w:ascii="Arial" w:hAnsi="Arial" w:cs="Arial"/>
        </w:rPr>
      </w:pPr>
    </w:p>
    <w:p w14:paraId="4940B3C0" w14:textId="77777777" w:rsidR="008336B0" w:rsidRPr="008336B0" w:rsidRDefault="008336B0" w:rsidP="008336B0">
      <w:pPr>
        <w:rPr>
          <w:rFonts w:ascii="Arial" w:hAnsi="Arial" w:cs="Arial"/>
        </w:rPr>
      </w:pPr>
    </w:p>
    <w:p w14:paraId="523CA5D7" w14:textId="77777777" w:rsidR="008336B0" w:rsidRPr="008336B0" w:rsidRDefault="008336B0" w:rsidP="008336B0">
      <w:pPr>
        <w:rPr>
          <w:rFonts w:ascii="Arial" w:hAnsi="Arial" w:cs="Arial"/>
        </w:rPr>
      </w:pPr>
    </w:p>
    <w:p w14:paraId="7BB301D1" w14:textId="77777777" w:rsidR="008336B0" w:rsidRPr="008336B0" w:rsidRDefault="008336B0" w:rsidP="008336B0">
      <w:pPr>
        <w:rPr>
          <w:rFonts w:ascii="Arial" w:hAnsi="Arial" w:cs="Arial"/>
        </w:rPr>
      </w:pPr>
    </w:p>
    <w:p w14:paraId="1D59B187" w14:textId="77777777" w:rsidR="008336B0" w:rsidRPr="008336B0" w:rsidRDefault="008336B0" w:rsidP="008336B0">
      <w:pPr>
        <w:rPr>
          <w:rFonts w:ascii="Arial" w:hAnsi="Arial" w:cs="Arial"/>
        </w:rPr>
      </w:pPr>
    </w:p>
    <w:p w14:paraId="14FC5299" w14:textId="77777777" w:rsidR="008336B0" w:rsidRPr="008336B0" w:rsidRDefault="008336B0" w:rsidP="008336B0">
      <w:pPr>
        <w:rPr>
          <w:rFonts w:ascii="Arial" w:hAnsi="Arial" w:cs="Arial"/>
        </w:rPr>
      </w:pPr>
    </w:p>
    <w:p w14:paraId="2EF98728" w14:textId="77777777" w:rsidR="008336B0" w:rsidRPr="008336B0" w:rsidRDefault="008336B0" w:rsidP="008336B0">
      <w:pPr>
        <w:rPr>
          <w:rFonts w:ascii="Arial" w:hAnsi="Arial" w:cs="Arial"/>
        </w:rPr>
      </w:pPr>
    </w:p>
    <w:p w14:paraId="35C2DFA0" w14:textId="77777777" w:rsidR="008336B0" w:rsidRPr="008336B0" w:rsidRDefault="008336B0" w:rsidP="008336B0">
      <w:pPr>
        <w:rPr>
          <w:rFonts w:ascii="Arial" w:hAnsi="Arial" w:cs="Arial"/>
        </w:rPr>
      </w:pPr>
    </w:p>
    <w:p w14:paraId="1009CBA7" w14:textId="77777777" w:rsidR="008336B0" w:rsidRPr="008336B0" w:rsidRDefault="008336B0" w:rsidP="008336B0">
      <w:pPr>
        <w:rPr>
          <w:rFonts w:ascii="Arial" w:hAnsi="Arial" w:cs="Arial"/>
        </w:rPr>
      </w:pPr>
    </w:p>
    <w:p w14:paraId="62D686EE" w14:textId="77777777" w:rsidR="008336B0" w:rsidRPr="008336B0" w:rsidRDefault="008336B0" w:rsidP="008336B0">
      <w:pPr>
        <w:rPr>
          <w:rFonts w:ascii="Arial" w:hAnsi="Arial" w:cs="Arial"/>
        </w:rPr>
      </w:pPr>
    </w:p>
    <w:p w14:paraId="5B033A51" w14:textId="77777777" w:rsidR="008336B0" w:rsidRPr="008336B0" w:rsidRDefault="008336B0" w:rsidP="008336B0">
      <w:pPr>
        <w:rPr>
          <w:rFonts w:ascii="Arial" w:hAnsi="Arial" w:cs="Arial"/>
        </w:rPr>
      </w:pPr>
    </w:p>
    <w:p w14:paraId="25E117CF" w14:textId="77777777" w:rsidR="008336B0" w:rsidRPr="008336B0" w:rsidRDefault="008336B0" w:rsidP="008336B0">
      <w:pPr>
        <w:rPr>
          <w:rFonts w:ascii="Arial" w:hAnsi="Arial" w:cs="Arial"/>
        </w:rPr>
      </w:pPr>
    </w:p>
    <w:p w14:paraId="475B26A2" w14:textId="77777777" w:rsidR="008336B0" w:rsidRPr="008336B0" w:rsidRDefault="008336B0" w:rsidP="008336B0">
      <w:pPr>
        <w:rPr>
          <w:rFonts w:ascii="Arial" w:hAnsi="Arial" w:cs="Arial"/>
          <w:b/>
          <w:bCs/>
        </w:rPr>
      </w:pPr>
      <w:r w:rsidRPr="008336B0">
        <w:rPr>
          <w:rFonts w:ascii="Arial" w:hAnsi="Arial" w:cs="Arial"/>
          <w:b/>
          <w:bCs/>
        </w:rPr>
        <w:br w:type="page"/>
      </w:r>
    </w:p>
    <w:p w14:paraId="0EE5E4CE" w14:textId="08529018" w:rsidR="008336B0" w:rsidRPr="008336B0" w:rsidRDefault="008336B0" w:rsidP="008336B0">
      <w:pPr>
        <w:rPr>
          <w:rFonts w:ascii="Arial" w:hAnsi="Arial" w:cs="Arial"/>
        </w:rPr>
      </w:pPr>
      <w:r w:rsidRPr="008336B0">
        <w:rPr>
          <w:rFonts w:ascii="Arial" w:hAnsi="Arial" w:cs="Arial"/>
          <w:b/>
          <w:bCs/>
        </w:rPr>
        <w:lastRenderedPageBreak/>
        <w:t>Table A4:</w:t>
      </w:r>
      <w:r w:rsidRPr="008336B0">
        <w:rPr>
          <w:rFonts w:ascii="Arial" w:hAnsi="Arial" w:cs="Arial"/>
        </w:rPr>
        <w:t xml:space="preserve"> Unadjusted trends in the mean </w:t>
      </w:r>
      <w:r w:rsidR="00E43401" w:rsidRPr="00E43401">
        <w:rPr>
          <w:rFonts w:ascii="Arial" w:hAnsi="Arial" w:cs="Arial"/>
        </w:rPr>
        <w:t xml:space="preserve">(95% confidence interval) </w:t>
      </w:r>
      <w:r w:rsidRPr="008336B0">
        <w:rPr>
          <w:rFonts w:ascii="Arial" w:hAnsi="Arial" w:cs="Arial"/>
        </w:rPr>
        <w:t xml:space="preserve">medication spending in </w:t>
      </w:r>
      <w:r w:rsidR="00850B8E">
        <w:rPr>
          <w:rFonts w:ascii="Arial" w:hAnsi="Arial" w:cs="Arial"/>
        </w:rPr>
        <w:t>person</w:t>
      </w:r>
      <w:r w:rsidRPr="008336B0">
        <w:rPr>
          <w:rFonts w:ascii="Arial" w:hAnsi="Arial" w:cs="Arial"/>
        </w:rPr>
        <w:t xml:space="preserve">s with diabetes and cardiorenal </w:t>
      </w:r>
      <w:proofErr w:type="spellStart"/>
      <w:proofErr w:type="gramStart"/>
      <w:r w:rsidRPr="008336B0">
        <w:rPr>
          <w:rFonts w:ascii="Arial" w:hAnsi="Arial" w:cs="Arial"/>
        </w:rPr>
        <w:t>comorbidities.</w:t>
      </w:r>
      <w:r w:rsidRPr="008336B0">
        <w:rPr>
          <w:rFonts w:ascii="Arial" w:hAnsi="Arial" w:cs="Arial"/>
          <w:vertAlign w:val="superscript"/>
        </w:rPr>
        <w:t>a</w:t>
      </w:r>
      <w:proofErr w:type="spellEnd"/>
      <w:proofErr w:type="gramEnd"/>
    </w:p>
    <w:tbl>
      <w:tblPr>
        <w:tblStyle w:val="TableGrid2"/>
        <w:tblW w:w="10260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2469"/>
      </w:tblGrid>
      <w:tr w:rsidR="008336B0" w:rsidRPr="008336B0" w14:paraId="04E03714" w14:textId="77777777" w:rsidTr="00961B65"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75F0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6094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overal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ED24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o cardiorena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6577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 /ASCV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76B3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 HF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9132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sz w:val="18"/>
                <w:szCs w:val="18"/>
              </w:rPr>
              <w:t>Diabetes w/ kidney disease</w:t>
            </w:r>
          </w:p>
        </w:tc>
      </w:tr>
      <w:tr w:rsidR="008336B0" w:rsidRPr="008336B0" w14:paraId="00722C28" w14:textId="77777777" w:rsidTr="00961B65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ADBC6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228A5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3,737</w:t>
            </w:r>
          </w:p>
          <w:p w14:paraId="44224FA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3,548-3,927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55780D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,879</w:t>
            </w:r>
          </w:p>
          <w:p w14:paraId="30EB7D2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2,668-3,089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2C8FA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184</w:t>
            </w:r>
          </w:p>
          <w:p w14:paraId="298F5DF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721-5,64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13DEC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6,995</w:t>
            </w:r>
          </w:p>
          <w:p w14:paraId="2157997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741-8,249)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A85F0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6,592</w:t>
            </w:r>
          </w:p>
          <w:p w14:paraId="2E514FE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703-7,482)</w:t>
            </w:r>
          </w:p>
        </w:tc>
      </w:tr>
      <w:tr w:rsidR="008336B0" w:rsidRPr="008336B0" w14:paraId="79B7E3F8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9D9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D0B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3,624</w:t>
            </w:r>
          </w:p>
          <w:p w14:paraId="60CA1BD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3,417-3,83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B617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2,905</w:t>
            </w:r>
          </w:p>
          <w:p w14:paraId="17F637C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2,639-3,17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7375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4,972</w:t>
            </w:r>
          </w:p>
          <w:p w14:paraId="04A3FC1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583-5,3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A201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6,118</w:t>
            </w:r>
          </w:p>
          <w:p w14:paraId="797E259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999-7,236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4E8C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588</w:t>
            </w:r>
          </w:p>
          <w:p w14:paraId="5B12C26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953-6,223)</w:t>
            </w:r>
          </w:p>
        </w:tc>
      </w:tr>
      <w:tr w:rsidR="008336B0" w:rsidRPr="008336B0" w14:paraId="4F4119B7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8E0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F3A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3,880</w:t>
            </w:r>
          </w:p>
          <w:p w14:paraId="326ABF6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3,618-4,14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D11C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3,052</w:t>
            </w:r>
          </w:p>
          <w:p w14:paraId="75DEFC5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2,761-3,34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29C2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298</w:t>
            </w:r>
          </w:p>
          <w:p w14:paraId="5BAD26D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702-5,8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A396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8,303</w:t>
            </w:r>
          </w:p>
          <w:p w14:paraId="726866E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6,601-10,005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10C6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6,690</w:t>
            </w:r>
          </w:p>
          <w:p w14:paraId="1C85ACC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545-7,834)</w:t>
            </w:r>
          </w:p>
        </w:tc>
      </w:tr>
      <w:tr w:rsidR="008336B0" w:rsidRPr="008336B0" w14:paraId="3160598C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464C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5A2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008</w:t>
            </w:r>
          </w:p>
          <w:p w14:paraId="3F01E87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236-5,78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08DC0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4,225</w:t>
            </w:r>
          </w:p>
          <w:p w14:paraId="128ADB24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3,250-5,19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A621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6,536</w:t>
            </w:r>
          </w:p>
          <w:p w14:paraId="17C326B8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293-7,7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1158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7,502</w:t>
            </w:r>
          </w:p>
          <w:p w14:paraId="08935D6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307-9,69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A98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9,402</w:t>
            </w:r>
          </w:p>
          <w:p w14:paraId="01DDB47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686-14,118)</w:t>
            </w:r>
          </w:p>
        </w:tc>
      </w:tr>
      <w:tr w:rsidR="008336B0" w:rsidRPr="008336B0" w14:paraId="77A7BE67" w14:textId="77777777" w:rsidTr="00961B65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2B6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6BDB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260</w:t>
            </w:r>
          </w:p>
          <w:p w14:paraId="51296D3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4,855-5,66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F1532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4,252</w:t>
            </w:r>
          </w:p>
          <w:p w14:paraId="1DECE69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3,838-4,66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4CD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7,306</w:t>
            </w:r>
          </w:p>
          <w:p w14:paraId="1DCF0A8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6,429-8,1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CEB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7,771</w:t>
            </w:r>
          </w:p>
          <w:p w14:paraId="410C0AB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934-9,608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EBF3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8,677</w:t>
            </w:r>
          </w:p>
          <w:p w14:paraId="05DC835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7,145-10,208)</w:t>
            </w:r>
          </w:p>
        </w:tc>
      </w:tr>
      <w:tr w:rsidR="008336B0" w:rsidRPr="008336B0" w14:paraId="52C769A8" w14:textId="77777777" w:rsidTr="00961B65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4063C9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36B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-20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1054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5,326</w:t>
            </w:r>
          </w:p>
          <w:p w14:paraId="7774B7A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5,021-5,63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B77935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4,184</w:t>
            </w:r>
          </w:p>
          <w:p w14:paraId="40B1CEC7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3,901-4,46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56910C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7,501</w:t>
            </w:r>
          </w:p>
          <w:p w14:paraId="14072A4A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6,678-8,3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EE23CF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10,205</w:t>
            </w:r>
          </w:p>
          <w:p w14:paraId="57E0BCF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7,169-13,242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ED41B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$9,708</w:t>
            </w:r>
          </w:p>
          <w:p w14:paraId="2ADBF15E" w14:textId="77777777" w:rsidR="008336B0" w:rsidRPr="008336B0" w:rsidRDefault="008336B0" w:rsidP="008336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36B0">
              <w:rPr>
                <w:rFonts w:ascii="Arial" w:hAnsi="Arial" w:cs="Arial"/>
                <w:color w:val="000000"/>
                <w:sz w:val="18"/>
                <w:szCs w:val="18"/>
              </w:rPr>
              <w:t>(8,625-10,792)</w:t>
            </w:r>
          </w:p>
        </w:tc>
      </w:tr>
    </w:tbl>
    <w:p w14:paraId="472D28F3" w14:textId="77777777" w:rsidR="008336B0" w:rsidRPr="008336B0" w:rsidRDefault="008336B0" w:rsidP="008336B0">
      <w:pPr>
        <w:spacing w:after="0"/>
        <w:rPr>
          <w:rFonts w:ascii="Arial" w:hAnsi="Arial" w:cs="Arial"/>
          <w:sz w:val="16"/>
          <w:szCs w:val="16"/>
        </w:rPr>
      </w:pPr>
      <w:r w:rsidRPr="008336B0">
        <w:rPr>
          <w:rFonts w:ascii="Arial" w:hAnsi="Arial" w:cs="Arial"/>
          <w:sz w:val="16"/>
          <w:szCs w:val="16"/>
        </w:rPr>
        <w:t xml:space="preserve">Abbreviations: ASCVD: Atherosclerotic cardiovascular disease; HF: Heart failure </w:t>
      </w:r>
    </w:p>
    <w:p w14:paraId="2A88C0BB" w14:textId="77777777" w:rsidR="008336B0" w:rsidRPr="008336B0" w:rsidRDefault="008336B0" w:rsidP="008336B0">
      <w:pPr>
        <w:spacing w:after="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336B0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8336B0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336B0">
        <w:rPr>
          <w:rFonts w:ascii="Arial" w:hAnsi="Arial" w:cs="Arial"/>
          <w:sz w:val="16"/>
          <w:szCs w:val="16"/>
        </w:rPr>
        <w:t>Analyses were not adjusted for covariates. Survey weights and procedures were utilized. See text for details on ascertainment of spending and definitions of cardiorenal conditions.</w:t>
      </w:r>
    </w:p>
    <w:p w14:paraId="5B56803A" w14:textId="77777777" w:rsidR="008336B0" w:rsidRPr="008336B0" w:rsidRDefault="008336B0" w:rsidP="008336B0">
      <w:pPr>
        <w:rPr>
          <w:rFonts w:ascii="Arial" w:hAnsi="Arial" w:cs="Arial"/>
        </w:rPr>
      </w:pPr>
    </w:p>
    <w:p w14:paraId="2082170D" w14:textId="77777777" w:rsidR="008336B0" w:rsidRPr="008336B0" w:rsidRDefault="008336B0" w:rsidP="008336B0">
      <w:pPr>
        <w:rPr>
          <w:rFonts w:ascii="Arial" w:hAnsi="Arial" w:cs="Arial"/>
        </w:rPr>
      </w:pPr>
    </w:p>
    <w:p w14:paraId="39BB095E" w14:textId="77777777" w:rsidR="008336B0" w:rsidRPr="008336B0" w:rsidRDefault="008336B0" w:rsidP="008336B0">
      <w:pPr>
        <w:rPr>
          <w:rFonts w:ascii="Arial" w:hAnsi="Arial" w:cs="Arial"/>
        </w:rPr>
      </w:pPr>
    </w:p>
    <w:p w14:paraId="5763251A" w14:textId="77777777" w:rsidR="008336B0" w:rsidRPr="008336B0" w:rsidRDefault="008336B0" w:rsidP="008336B0">
      <w:pPr>
        <w:rPr>
          <w:rFonts w:ascii="Arial" w:hAnsi="Arial" w:cs="Arial"/>
        </w:rPr>
      </w:pPr>
    </w:p>
    <w:p w14:paraId="11933B01" w14:textId="77777777" w:rsidR="008336B0" w:rsidRPr="008336B0" w:rsidRDefault="008336B0" w:rsidP="008336B0">
      <w:pPr>
        <w:rPr>
          <w:rFonts w:ascii="Arial" w:hAnsi="Arial" w:cs="Arial"/>
        </w:rPr>
      </w:pPr>
    </w:p>
    <w:p w14:paraId="584B3FB2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59D7818E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3B920206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6B64670F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05D2A436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7CF26589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7A2E2244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56E58150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3D9EC895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0F81D2E6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02848212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307EAF14" w14:textId="77777777" w:rsidR="008336B0" w:rsidRPr="008336B0" w:rsidRDefault="008336B0" w:rsidP="008336B0">
      <w:pPr>
        <w:spacing w:after="0"/>
        <w:rPr>
          <w:rFonts w:ascii="Arial" w:hAnsi="Arial" w:cs="Arial"/>
        </w:rPr>
      </w:pPr>
    </w:p>
    <w:p w14:paraId="070F5123" w14:textId="77777777" w:rsidR="008336B0" w:rsidRPr="008336B0" w:rsidRDefault="008336B0" w:rsidP="008336B0">
      <w:pPr>
        <w:rPr>
          <w:rFonts w:ascii="Arial" w:hAnsi="Arial" w:cs="Arial"/>
        </w:rPr>
      </w:pPr>
    </w:p>
    <w:p w14:paraId="71A85F0A" w14:textId="77777777" w:rsidR="008336B0" w:rsidRPr="008336B0" w:rsidRDefault="008336B0" w:rsidP="008336B0">
      <w:pPr>
        <w:rPr>
          <w:rFonts w:ascii="Arial" w:hAnsi="Arial" w:cs="Arial"/>
        </w:rPr>
      </w:pPr>
    </w:p>
    <w:p w14:paraId="6644D072" w14:textId="77777777" w:rsidR="00481DCA" w:rsidRDefault="00481DCA"/>
    <w:sectPr w:rsidR="00481DCA" w:rsidSect="00B43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C2D00"/>
    <w:multiLevelType w:val="hybridMultilevel"/>
    <w:tmpl w:val="37D0A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350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B0"/>
    <w:rsid w:val="001678F3"/>
    <w:rsid w:val="00350C42"/>
    <w:rsid w:val="00481DCA"/>
    <w:rsid w:val="008336B0"/>
    <w:rsid w:val="00850B8E"/>
    <w:rsid w:val="009C3C42"/>
    <w:rsid w:val="009E6F16"/>
    <w:rsid w:val="00AB59A1"/>
    <w:rsid w:val="00E43401"/>
    <w:rsid w:val="00EA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DC2E6"/>
  <w15:chartTrackingRefBased/>
  <w15:docId w15:val="{9E605589-E131-4F98-BB2A-1A3FA7FD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33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33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3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Chintal</dc:creator>
  <cp:keywords/>
  <dc:description/>
  <cp:lastModifiedBy>Shah, Chintal</cp:lastModifiedBy>
  <cp:revision>2</cp:revision>
  <dcterms:created xsi:type="dcterms:W3CDTF">2022-11-07T15:20:00Z</dcterms:created>
  <dcterms:modified xsi:type="dcterms:W3CDTF">2022-11-07T15:20:00Z</dcterms:modified>
</cp:coreProperties>
</file>